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3887BB" w14:textId="3E5A01C0" w:rsidR="00981518" w:rsidRDefault="00981518"/>
    <w:p w14:paraId="1E01FB8B" w14:textId="4D1BC056" w:rsidR="00981518" w:rsidRDefault="00981518"/>
    <w:p w14:paraId="3CAE8FF7" w14:textId="3646028B" w:rsidR="00981518" w:rsidRDefault="00981518">
      <w:r w:rsidRPr="006D7665">
        <w:rPr>
          <w:rFonts w:cs="Arial"/>
          <w:noProof/>
          <w:rtl/>
        </w:rPr>
        <w:drawing>
          <wp:inline distT="0" distB="0" distL="0" distR="0" wp14:anchorId="36DC61E4" wp14:editId="3FA44809">
            <wp:extent cx="5486400" cy="36576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287FD0" w14:textId="2ABC081C" w:rsidR="00981518" w:rsidRDefault="00981518"/>
    <w:p w14:paraId="0A8FE0D5" w14:textId="4CB109DE" w:rsidR="00981518" w:rsidRDefault="00981518"/>
    <w:p w14:paraId="3ED47638" w14:textId="77C823BF" w:rsidR="00981518" w:rsidRDefault="00981518"/>
    <w:p w14:paraId="54105BAF" w14:textId="129A27D0" w:rsidR="00981518" w:rsidRDefault="00981518"/>
    <w:p w14:paraId="3EF604DE" w14:textId="7F259C39" w:rsidR="00981518" w:rsidRDefault="00981518"/>
    <w:p w14:paraId="60E74645" w14:textId="237F9FCE" w:rsidR="00981518" w:rsidRDefault="00981518"/>
    <w:p w14:paraId="72227A66" w14:textId="2FBE8FB8" w:rsidR="00981518" w:rsidRDefault="00981518"/>
    <w:p w14:paraId="3C9C58A4" w14:textId="55015A67" w:rsidR="00981518" w:rsidRDefault="00981518"/>
    <w:p w14:paraId="2FF5FE8E" w14:textId="0B335EF6" w:rsidR="00981518" w:rsidRDefault="00981518"/>
    <w:p w14:paraId="32CA7CD0" w14:textId="77777777" w:rsidR="00981518" w:rsidRPr="006D7665" w:rsidRDefault="00981518" w:rsidP="00981518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6D7665">
        <w:rPr>
          <w:rFonts w:asciiTheme="majorBidi" w:hAnsiTheme="majorBidi" w:cstheme="majorBidi"/>
          <w:b/>
          <w:bCs/>
          <w:sz w:val="24"/>
          <w:szCs w:val="24"/>
        </w:rPr>
        <w:t>Supplementary</w:t>
      </w:r>
      <w:r w:rsidRPr="006D7665">
        <w:rPr>
          <w:b/>
          <w:bCs/>
        </w:rPr>
        <w:t xml:space="preserve"> </w:t>
      </w:r>
      <w:r w:rsidRPr="006D7665">
        <w:rPr>
          <w:rFonts w:asciiTheme="majorBidi" w:hAnsiTheme="majorBidi" w:cstheme="majorBidi"/>
          <w:b/>
          <w:bCs/>
          <w:sz w:val="24"/>
          <w:szCs w:val="24"/>
        </w:rPr>
        <w:t>Fig. 5.</w:t>
      </w:r>
      <w:r w:rsidRPr="006D7665">
        <w:rPr>
          <w:rFonts w:asciiTheme="majorBidi" w:hAnsiTheme="majorBidi" w:cstheme="majorBidi"/>
          <w:sz w:val="24"/>
          <w:szCs w:val="24"/>
        </w:rPr>
        <w:t xml:space="preserve"> </w:t>
      </w:r>
      <w:r w:rsidRPr="006D7665">
        <w:rPr>
          <w:rFonts w:asciiTheme="majorBidi" w:hAnsiTheme="majorBidi" w:cstheme="majorBidi"/>
          <w:sz w:val="24"/>
          <w:szCs w:val="24"/>
          <w:lang w:bidi="fa-IR"/>
        </w:rPr>
        <w:t>Sensitivity analysis for assessing the effect of each primary study on the total estimates</w:t>
      </w:r>
      <w:r w:rsidRPr="006D7665">
        <w:t xml:space="preserve"> </w:t>
      </w:r>
      <w:r w:rsidRPr="006D7665">
        <w:rPr>
          <w:rFonts w:asciiTheme="majorBidi" w:hAnsiTheme="majorBidi" w:cstheme="majorBidi"/>
          <w:sz w:val="24"/>
          <w:szCs w:val="24"/>
          <w:lang w:bidi="fa-IR"/>
        </w:rPr>
        <w:t>in studies</w:t>
      </w:r>
      <w:r w:rsidRPr="006D7665">
        <w:t xml:space="preserve"> </w:t>
      </w:r>
      <w:r w:rsidRPr="006D7665">
        <w:rPr>
          <w:rFonts w:asciiTheme="majorBidi" w:hAnsiTheme="majorBidi" w:cstheme="majorBidi"/>
          <w:sz w:val="24"/>
          <w:szCs w:val="24"/>
          <w:lang w:bidi="fa-IR"/>
        </w:rPr>
        <w:t xml:space="preserve">showing </w:t>
      </w:r>
      <w:r w:rsidRPr="006D7665">
        <w:rPr>
          <w:rFonts w:asciiTheme="majorBidi" w:hAnsiTheme="majorBidi" w:cstheme="majorBidi"/>
          <w:sz w:val="24"/>
          <w:szCs w:val="24"/>
        </w:rPr>
        <w:t xml:space="preserve">the seroprevalence of anti- </w:t>
      </w:r>
      <w:r w:rsidRPr="006D7665">
        <w:rPr>
          <w:rFonts w:asciiTheme="majorBidi" w:hAnsiTheme="majorBidi" w:cstheme="majorBidi"/>
          <w:i/>
          <w:iCs/>
          <w:sz w:val="24"/>
          <w:szCs w:val="24"/>
        </w:rPr>
        <w:t>N. caninum</w:t>
      </w:r>
      <w:r w:rsidRPr="006D7665">
        <w:rPr>
          <w:rFonts w:asciiTheme="majorBidi" w:hAnsiTheme="majorBidi" w:cstheme="majorBidi"/>
          <w:sz w:val="24"/>
          <w:szCs w:val="24"/>
        </w:rPr>
        <w:t xml:space="preserve"> antibodies </w:t>
      </w:r>
      <w:r w:rsidRPr="006D7665">
        <w:rPr>
          <w:rFonts w:asciiTheme="majorBidi" w:hAnsiTheme="majorBidi" w:cstheme="majorBidi"/>
          <w:sz w:val="24"/>
          <w:szCs w:val="24"/>
          <w:lang w:bidi="fa-IR"/>
        </w:rPr>
        <w:t>in the bovine aborted fetuses</w:t>
      </w:r>
      <w:r w:rsidRPr="006D7665">
        <w:rPr>
          <w:rFonts w:asciiTheme="majorBidi" w:hAnsiTheme="majorBidi" w:cstheme="majorBidi"/>
          <w:sz w:val="24"/>
          <w:szCs w:val="24"/>
        </w:rPr>
        <w:t>.</w:t>
      </w:r>
    </w:p>
    <w:p w14:paraId="4CCEC0E2" w14:textId="77777777" w:rsidR="00981518" w:rsidRDefault="00981518"/>
    <w:sectPr w:rsidR="009815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1518"/>
    <w:rsid w:val="00981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101E4F"/>
  <w15:chartTrackingRefBased/>
  <w15:docId w15:val="{FD696209-2EB7-4DD1-AF65-A0B6A45A7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15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4</Characters>
  <Application>Microsoft Office Word</Application>
  <DocSecurity>0</DocSecurity>
  <Lines>1</Lines>
  <Paragraphs>1</Paragraphs>
  <ScaleCrop>false</ScaleCrop>
  <Company/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2</dc:creator>
  <cp:keywords/>
  <dc:description/>
  <cp:lastModifiedBy>chn off32</cp:lastModifiedBy>
  <cp:revision>1</cp:revision>
  <dcterms:created xsi:type="dcterms:W3CDTF">2022-05-14T02:52:00Z</dcterms:created>
  <dcterms:modified xsi:type="dcterms:W3CDTF">2022-05-14T02:52:00Z</dcterms:modified>
</cp:coreProperties>
</file>